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5D4083" w14:textId="77777777" w:rsidR="006E44EC" w:rsidRPr="00712BCE" w:rsidRDefault="006E44EC" w:rsidP="006E44EC">
      <w:pPr>
        <w:spacing w:line="480" w:lineRule="auto"/>
        <w:outlineLvl w:val="0"/>
        <w:rPr>
          <w:b/>
        </w:rPr>
      </w:pPr>
      <w:r>
        <w:rPr>
          <w:b/>
        </w:rPr>
        <w:t xml:space="preserve">S4 </w:t>
      </w:r>
      <w:r w:rsidRPr="00712BCE">
        <w:rPr>
          <w:b/>
        </w:rPr>
        <w:t>Table.</w:t>
      </w:r>
      <w:r>
        <w:rPr>
          <w:b/>
        </w:rPr>
        <w:t xml:space="preserve"> </w:t>
      </w:r>
      <w:r w:rsidRPr="00712BCE">
        <w:rPr>
          <w:b/>
        </w:rPr>
        <w:t xml:space="preserve">Response by group to the item </w:t>
      </w:r>
      <w:r w:rsidRPr="00712BCE">
        <w:rPr>
          <w:b/>
          <w:color w:val="000000" w:themeColor="text1"/>
        </w:rPr>
        <w:t xml:space="preserve">“Did you avoid such a [meaningful] social interaction?” (No, Yes, I don’t know) </w:t>
      </w:r>
      <w:r w:rsidRPr="00712BCE">
        <w:rPr>
          <w:b/>
        </w:rPr>
        <w:t>within one 3-hour time window in relative (%) and absolute (n) numbers.</w:t>
      </w:r>
    </w:p>
    <w:tbl>
      <w:tblPr>
        <w:tblStyle w:val="TableGrid"/>
        <w:tblW w:w="74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4"/>
        <w:gridCol w:w="708"/>
        <w:gridCol w:w="708"/>
        <w:gridCol w:w="851"/>
        <w:gridCol w:w="850"/>
        <w:gridCol w:w="850"/>
        <w:gridCol w:w="851"/>
        <w:gridCol w:w="851"/>
        <w:gridCol w:w="850"/>
      </w:tblGrid>
      <w:tr w:rsidR="006E44EC" w:rsidRPr="00867361" w14:paraId="7E0477DF" w14:textId="77777777" w:rsidTr="002378EE">
        <w:trPr>
          <w:trHeight w:val="467"/>
        </w:trPr>
        <w:tc>
          <w:tcPr>
            <w:tcW w:w="954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B80CFBC" w14:textId="77777777" w:rsidR="006E44EC" w:rsidRPr="00DC4AC0" w:rsidRDefault="006E44EC" w:rsidP="002378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7AE39BB" w14:textId="77777777" w:rsidR="006E44EC" w:rsidRPr="00867361" w:rsidRDefault="006E44EC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1E9C459" w14:textId="77777777" w:rsidR="006E44EC" w:rsidRPr="00867361" w:rsidRDefault="006E44EC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01E8FA1" w14:textId="77777777" w:rsidR="006E44EC" w:rsidRPr="00867361" w:rsidRDefault="006E44EC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n’t know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1F78F2B9" w14:textId="77777777" w:rsidR="006E44EC" w:rsidRDefault="006E44EC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SUM</w:t>
            </w:r>
          </w:p>
        </w:tc>
      </w:tr>
      <w:tr w:rsidR="006E44EC" w:rsidRPr="00867361" w14:paraId="2B8C1D3F" w14:textId="77777777" w:rsidTr="002378EE">
        <w:trPr>
          <w:trHeight w:val="955"/>
        </w:trPr>
        <w:tc>
          <w:tcPr>
            <w:tcW w:w="95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C77AFF5" w14:textId="77777777" w:rsidR="006E44EC" w:rsidRPr="00867361" w:rsidRDefault="006E44EC" w:rsidP="002378EE">
            <w:pPr>
              <w:jc w:val="center"/>
              <w:rPr>
                <w:b/>
                <w:sz w:val="20"/>
                <w:szCs w:val="20"/>
              </w:rPr>
            </w:pPr>
            <w:r w:rsidRPr="00867361">
              <w:rPr>
                <w:b/>
                <w:sz w:val="20"/>
                <w:szCs w:val="20"/>
              </w:rPr>
              <w:t>Groups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6A60CEA" w14:textId="77777777" w:rsidR="006E44EC" w:rsidRPr="00867361" w:rsidRDefault="006E44EC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%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B4A4EB8" w14:textId="77777777" w:rsidR="006E44EC" w:rsidRPr="00867361" w:rsidRDefault="006E44EC" w:rsidP="002378EE">
            <w:pPr>
              <w:jc w:val="center"/>
              <w:rPr>
                <w:i/>
                <w:sz w:val="20"/>
                <w:szCs w:val="20"/>
              </w:rPr>
            </w:pPr>
            <w:r w:rsidRPr="00867361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CBA96ED" w14:textId="77777777" w:rsidR="006E44EC" w:rsidRPr="00867361" w:rsidRDefault="006E44EC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D3CD0C5" w14:textId="77777777" w:rsidR="006E44EC" w:rsidRPr="00132042" w:rsidRDefault="006E44EC" w:rsidP="002378EE">
            <w:pPr>
              <w:jc w:val="center"/>
              <w:rPr>
                <w:i/>
                <w:sz w:val="20"/>
                <w:szCs w:val="20"/>
              </w:rPr>
            </w:pPr>
            <w:r w:rsidRPr="00AE3703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1220B22" w14:textId="77777777" w:rsidR="006E44EC" w:rsidRPr="00867361" w:rsidRDefault="006E44EC" w:rsidP="002378EE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211CA9B" w14:textId="77777777" w:rsidR="006E44EC" w:rsidRPr="00867361" w:rsidRDefault="006E44EC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F965913" w14:textId="77777777" w:rsidR="006E44EC" w:rsidRPr="00867361" w:rsidRDefault="006E44EC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5E41F28" w14:textId="77777777" w:rsidR="006E44EC" w:rsidRPr="00867361" w:rsidRDefault="006E44EC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i/>
                <w:sz w:val="20"/>
                <w:szCs w:val="20"/>
              </w:rPr>
              <w:t>n</w:t>
            </w:r>
          </w:p>
        </w:tc>
      </w:tr>
      <w:tr w:rsidR="006E44EC" w:rsidRPr="00867361" w14:paraId="4F89E223" w14:textId="77777777" w:rsidTr="002378EE">
        <w:trPr>
          <w:trHeight w:val="550"/>
        </w:trPr>
        <w:tc>
          <w:tcPr>
            <w:tcW w:w="954" w:type="dxa"/>
            <w:shd w:val="clear" w:color="auto" w:fill="auto"/>
            <w:vAlign w:val="center"/>
          </w:tcPr>
          <w:p w14:paraId="394AB9F3" w14:textId="77777777" w:rsidR="006E44EC" w:rsidRPr="00867361" w:rsidRDefault="006E44EC" w:rsidP="002378EE">
            <w:pPr>
              <w:jc w:val="center"/>
              <w:rPr>
                <w:b/>
                <w:sz w:val="20"/>
                <w:szCs w:val="20"/>
              </w:rPr>
            </w:pPr>
            <w:r w:rsidRPr="00867361">
              <w:rPr>
                <w:b/>
                <w:sz w:val="20"/>
                <w:szCs w:val="20"/>
              </w:rPr>
              <w:t>MDD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2CC84BC" w14:textId="77777777" w:rsidR="006E44EC" w:rsidRPr="00867361" w:rsidRDefault="006E44EC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B0CD186" w14:textId="77777777" w:rsidR="006E44EC" w:rsidRPr="00867361" w:rsidRDefault="006E44EC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CEE87C" w14:textId="77777777" w:rsidR="006E44EC" w:rsidRPr="00867361" w:rsidRDefault="006E44EC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92</w:t>
            </w:r>
          </w:p>
        </w:tc>
        <w:tc>
          <w:tcPr>
            <w:tcW w:w="850" w:type="dxa"/>
            <w:vAlign w:val="center"/>
          </w:tcPr>
          <w:p w14:paraId="5DB9AFB1" w14:textId="77777777" w:rsidR="006E44EC" w:rsidRPr="00867361" w:rsidRDefault="006E44EC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</w:t>
            </w:r>
          </w:p>
        </w:tc>
        <w:tc>
          <w:tcPr>
            <w:tcW w:w="850" w:type="dxa"/>
            <w:vAlign w:val="center"/>
          </w:tcPr>
          <w:p w14:paraId="3796008E" w14:textId="77777777" w:rsidR="006E44EC" w:rsidRPr="00867361" w:rsidRDefault="006E44EC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A0069B" w14:textId="77777777" w:rsidR="006E44EC" w:rsidRPr="00867361" w:rsidRDefault="006E44EC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2A1291" w14:textId="77777777" w:rsidR="006E44EC" w:rsidRPr="00867361" w:rsidRDefault="006E44EC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172F98" w14:textId="77777777" w:rsidR="006E44EC" w:rsidRPr="00867361" w:rsidRDefault="006E44EC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</w:t>
            </w:r>
          </w:p>
        </w:tc>
      </w:tr>
      <w:tr w:rsidR="006E44EC" w:rsidRPr="00DC4AC0" w14:paraId="2AD4559A" w14:textId="77777777" w:rsidTr="002378EE">
        <w:trPr>
          <w:trHeight w:val="558"/>
        </w:trPr>
        <w:tc>
          <w:tcPr>
            <w:tcW w:w="954" w:type="dxa"/>
            <w:shd w:val="clear" w:color="auto" w:fill="auto"/>
            <w:vAlign w:val="center"/>
          </w:tcPr>
          <w:p w14:paraId="77B545BC" w14:textId="77777777" w:rsidR="006E44EC" w:rsidRPr="00867361" w:rsidRDefault="006E44EC" w:rsidP="002378EE">
            <w:pPr>
              <w:jc w:val="center"/>
              <w:rPr>
                <w:b/>
                <w:sz w:val="20"/>
                <w:szCs w:val="20"/>
              </w:rPr>
            </w:pPr>
            <w:r w:rsidRPr="00867361">
              <w:rPr>
                <w:b/>
                <w:sz w:val="20"/>
                <w:szCs w:val="20"/>
              </w:rPr>
              <w:t>SP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0412228" w14:textId="77777777" w:rsidR="006E44EC" w:rsidRPr="00867361" w:rsidRDefault="006E44EC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DC7F886" w14:textId="77777777" w:rsidR="006E44EC" w:rsidRPr="00867361" w:rsidRDefault="006E44EC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961C06" w14:textId="77777777" w:rsidR="006E44EC" w:rsidRPr="00867361" w:rsidRDefault="006E44EC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72</w:t>
            </w:r>
          </w:p>
        </w:tc>
        <w:tc>
          <w:tcPr>
            <w:tcW w:w="850" w:type="dxa"/>
            <w:vAlign w:val="center"/>
          </w:tcPr>
          <w:p w14:paraId="28BDF742" w14:textId="77777777" w:rsidR="006E44EC" w:rsidRPr="00867361" w:rsidRDefault="006E44EC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850" w:type="dxa"/>
            <w:vAlign w:val="center"/>
          </w:tcPr>
          <w:p w14:paraId="1AC37A18" w14:textId="77777777" w:rsidR="006E44EC" w:rsidRPr="00867361" w:rsidRDefault="006E44EC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2F9966" w14:textId="77777777" w:rsidR="006E44EC" w:rsidRPr="00867361" w:rsidRDefault="006E44EC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1CBE1D" w14:textId="77777777" w:rsidR="006E44EC" w:rsidRPr="00867361" w:rsidRDefault="006E44EC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B63321" w14:textId="77777777" w:rsidR="006E44EC" w:rsidRPr="00867361" w:rsidRDefault="006E44EC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</w:tr>
      <w:tr w:rsidR="006E44EC" w:rsidRPr="00DC4AC0" w14:paraId="5CA45D04" w14:textId="77777777" w:rsidTr="002378EE">
        <w:trPr>
          <w:trHeight w:val="558"/>
        </w:trPr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E4BBE7" w14:textId="77777777" w:rsidR="006E44EC" w:rsidRPr="00867361" w:rsidRDefault="006E44EC" w:rsidP="002378EE">
            <w:pPr>
              <w:jc w:val="center"/>
              <w:rPr>
                <w:b/>
                <w:sz w:val="20"/>
                <w:szCs w:val="20"/>
              </w:rPr>
            </w:pPr>
            <w:r w:rsidRPr="00867361">
              <w:rPr>
                <w:b/>
                <w:sz w:val="20"/>
                <w:szCs w:val="20"/>
              </w:rPr>
              <w:t>C</w:t>
            </w: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096749" w14:textId="77777777" w:rsidR="006E44EC" w:rsidRPr="00867361" w:rsidRDefault="006E44EC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CC113E" w14:textId="77777777" w:rsidR="006E44EC" w:rsidRPr="00867361" w:rsidRDefault="006E44EC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BE5A6E" w14:textId="77777777" w:rsidR="006E44EC" w:rsidRPr="00867361" w:rsidRDefault="006E44EC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4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79FFED0" w14:textId="77777777" w:rsidR="006E44EC" w:rsidRPr="00867361" w:rsidRDefault="006E44EC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FFF24AA" w14:textId="77777777" w:rsidR="006E44EC" w:rsidRPr="00867361" w:rsidRDefault="006E44EC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2E62F4" w14:textId="77777777" w:rsidR="006E44EC" w:rsidRPr="00867361" w:rsidRDefault="006E44EC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96F247" w14:textId="77777777" w:rsidR="006E44EC" w:rsidRPr="00867361" w:rsidRDefault="006E44EC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D933C8" w14:textId="77777777" w:rsidR="006E44EC" w:rsidRPr="00867361" w:rsidRDefault="006E44EC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</w:t>
            </w:r>
          </w:p>
        </w:tc>
      </w:tr>
    </w:tbl>
    <w:p w14:paraId="60D9EE19" w14:textId="28915432" w:rsidR="006E13EA" w:rsidRDefault="006E44EC">
      <w:r>
        <w:t>MDD = Major Depressive Disorder, SP = Social Phobia, CG = Control Group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4EC"/>
    <w:rsid w:val="003862E5"/>
    <w:rsid w:val="003C4646"/>
    <w:rsid w:val="006E13EA"/>
    <w:rsid w:val="006E44EC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44882"/>
  <w15:chartTrackingRefBased/>
  <w15:docId w15:val="{36D6E11A-BADD-49CB-80F9-B93DA86F6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4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44E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4-06T08:14:00Z</dcterms:created>
  <dcterms:modified xsi:type="dcterms:W3CDTF">2021-04-06T08:15:00Z</dcterms:modified>
</cp:coreProperties>
</file>